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BDDD2" w14:textId="77777777" w:rsidR="00A44002" w:rsidRDefault="00736EA3" w:rsidP="00501E56">
      <w:pPr>
        <w:jc w:val="center"/>
        <w:rPr>
          <w:rFonts w:ascii="Times New Roman" w:hAnsi="Times New Roman" w:cs="Times New Roman"/>
          <w:color w:val="000000" w:themeColor="text1"/>
          <w:sz w:val="24"/>
        </w:rPr>
      </w:pPr>
      <w:bookmarkStart w:id="0" w:name="OLE_LINK1"/>
      <w:bookmarkStart w:id="1" w:name="OLE_LINK12"/>
      <w:bookmarkStart w:id="2" w:name="OLE_LINK3"/>
      <w:r>
        <w:rPr>
          <w:rFonts w:ascii="Times New Roman" w:hAnsi="Times New Roman" w:cs="Times New Roman"/>
          <w:b/>
          <w:bCs/>
          <w:sz w:val="28"/>
          <w:szCs w:val="28"/>
        </w:rPr>
        <w:t>Appendix 1: Search strategy</w:t>
      </w:r>
    </w:p>
    <w:p w14:paraId="7269859F" w14:textId="77777777" w:rsidR="00A44002" w:rsidRDefault="00736EA3">
      <w:pPr>
        <w:widowControl/>
        <w:numPr>
          <w:ilvl w:val="0"/>
          <w:numId w:val="1"/>
        </w:numPr>
        <w:spacing w:beforeAutospacing="1" w:afterAutospacing="1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tele*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OR </w:t>
      </w:r>
      <w:r>
        <w:rPr>
          <w:rFonts w:ascii="Times New Roman" w:hAnsi="Times New Roman" w:cs="Times New Roman"/>
          <w:color w:val="000000" w:themeColor="text1"/>
          <w:sz w:val="24"/>
        </w:rPr>
        <w:t>tech* OR electronic OR digital* OR automat* OR eHealth OR mHealth OR internet*</w:t>
      </w:r>
    </w:p>
    <w:p w14:paraId="553817C7" w14:textId="77777777" w:rsidR="00A44002" w:rsidRDefault="00736EA3">
      <w:pPr>
        <w:widowControl/>
        <w:numPr>
          <w:ilvl w:val="0"/>
          <w:numId w:val="1"/>
        </w:numPr>
        <w:spacing w:beforeAutospacing="1" w:afterAutospacing="1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Cyberspace OR wireless OR online 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comput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* OR phone OR mobile OR PDA OR Symbian 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ipad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* OR Software OR app*</w:t>
      </w:r>
      <w:bookmarkEnd w:id="0"/>
      <w:bookmarkEnd w:id="1"/>
    </w:p>
    <w:p w14:paraId="63F5003D" w14:textId="77777777" w:rsidR="00A44002" w:rsidRDefault="00736EA3">
      <w:pPr>
        <w:widowControl/>
        <w:numPr>
          <w:ilvl w:val="0"/>
          <w:numId w:val="1"/>
        </w:numPr>
        <w:spacing w:beforeAutospacing="1" w:afterAutospacing="1" w:line="480" w:lineRule="auto"/>
        <w:rPr>
          <w:rFonts w:ascii="Times New Roman" w:hAnsi="Times New Roman" w:cs="Times New Roman"/>
          <w:sz w:val="24"/>
        </w:rPr>
      </w:pPr>
      <w:bookmarkStart w:id="3" w:name="OLE_LINK5"/>
      <w:bookmarkStart w:id="4" w:name="OLE_LINK9"/>
      <w:r>
        <w:rPr>
          <w:rFonts w:ascii="Times New Roman" w:hAnsi="Times New Roman" w:cs="Times New Roman"/>
          <w:color w:val="000000" w:themeColor="text1"/>
          <w:sz w:val="24"/>
        </w:rPr>
        <w:t xml:space="preserve">remote*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OR </w:t>
      </w:r>
      <w:r>
        <w:rPr>
          <w:rFonts w:ascii="Times New Roman" w:hAnsi="Times New Roman" w:cs="Times New Roman"/>
          <w:color w:val="000000" w:themeColor="text1"/>
          <w:sz w:val="24"/>
        </w:rPr>
        <w:t>telemetry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R hom</w:t>
      </w:r>
      <w:r>
        <w:rPr>
          <w:rFonts w:ascii="Times New Roman" w:hAnsi="Times New Roman" w:cs="Times New Roman" w:hint="eastAsia"/>
          <w:color w:val="000000" w:themeColor="text1"/>
          <w:sz w:val="24"/>
        </w:rPr>
        <w:t>e</w:t>
      </w:r>
    </w:p>
    <w:p w14:paraId="491700EC" w14:textId="2777A997" w:rsidR="00A44002" w:rsidRDefault="00736EA3">
      <w:pPr>
        <w:widowControl/>
        <w:numPr>
          <w:ilvl w:val="0"/>
          <w:numId w:val="1"/>
        </w:numPr>
        <w:spacing w:beforeAutospacing="1" w:afterAutospacing="1" w:line="480" w:lineRule="auto"/>
        <w:rPr>
          <w:rFonts w:ascii="Times New Roman" w:hAnsi="Times New Roman" w:cs="Times New Roman"/>
          <w:sz w:val="24"/>
        </w:rPr>
      </w:pPr>
      <w:bookmarkStart w:id="5" w:name="OLE_LINK7"/>
      <w:bookmarkStart w:id="6" w:name="OLE_LINK6"/>
      <w:r>
        <w:rPr>
          <w:rFonts w:ascii="Times New Roman" w:hAnsi="Times New Roman" w:cs="Times New Roman" w:hint="eastAsia"/>
          <w:color w:val="000000" w:themeColor="text1"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 xml:space="preserve">ocket OR </w:t>
      </w:r>
      <w:bookmarkStart w:id="7" w:name="OLE_LINK8"/>
      <w:r>
        <w:rPr>
          <w:rFonts w:ascii="Times New Roman" w:hAnsi="Times New Roman" w:cs="Times New Roman" w:hint="eastAsia"/>
          <w:sz w:val="24"/>
        </w:rPr>
        <w:t xml:space="preserve">hand </w:t>
      </w:r>
      <w:bookmarkEnd w:id="7"/>
      <w:r>
        <w:rPr>
          <w:rFonts w:ascii="Times New Roman" w:hAnsi="Times New Roman" w:cs="Times New Roman" w:hint="eastAsia"/>
          <w:sz w:val="24"/>
        </w:rPr>
        <w:t>OR w</w:t>
      </w:r>
      <w:r>
        <w:rPr>
          <w:rFonts w:ascii="Times New Roman" w:hAnsi="Times New Roman" w:cs="Times New Roman"/>
          <w:sz w:val="24"/>
        </w:rPr>
        <w:t>ear</w:t>
      </w:r>
      <w:r>
        <w:rPr>
          <w:rFonts w:ascii="Times New Roman" w:hAnsi="Times New Roman" w:cs="Times New Roman" w:hint="eastAsia"/>
          <w:sz w:val="24"/>
        </w:rPr>
        <w:t>*</w:t>
      </w:r>
    </w:p>
    <w:bookmarkEnd w:id="3"/>
    <w:bookmarkEnd w:id="4"/>
    <w:bookmarkEnd w:id="5"/>
    <w:bookmarkEnd w:id="6"/>
    <w:p w14:paraId="128B32A2" w14:textId="77777777" w:rsidR="00A44002" w:rsidRDefault="00736EA3">
      <w:pPr>
        <w:widowControl/>
        <w:numPr>
          <w:ilvl w:val="0"/>
          <w:numId w:val="1"/>
        </w:numPr>
        <w:spacing w:beforeAutospacing="1" w:afterAutospacing="1"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1 OR 2 OR 3 OR 4</w:t>
      </w:r>
    </w:p>
    <w:p w14:paraId="01221C9D" w14:textId="77777777" w:rsidR="00A44002" w:rsidRDefault="00736EA3">
      <w:pPr>
        <w:numPr>
          <w:ilvl w:val="0"/>
          <w:numId w:val="1"/>
        </w:numPr>
        <w:spacing w:line="480" w:lineRule="auto"/>
        <w:rPr>
          <w:rFonts w:ascii="Times New Roman" w:eastAsia="宋体" w:hAnsi="Times New Roman" w:cs="Times New Roman"/>
          <w:sz w:val="24"/>
        </w:rPr>
      </w:pPr>
      <w:bookmarkStart w:id="8" w:name="OLE_LINK4"/>
      <w:bookmarkEnd w:id="2"/>
      <w:r>
        <w:rPr>
          <w:rFonts w:ascii="Times New Roman" w:hAnsi="Times New Roman" w:cs="Times New Roman" w:hint="eastAsia"/>
          <w:sz w:val="24"/>
        </w:rPr>
        <w:t>monitor* OR surveillance</w:t>
      </w:r>
    </w:p>
    <w:p w14:paraId="14B06983" w14:textId="77777777" w:rsidR="00A44002" w:rsidRDefault="00736EA3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bookmarkStart w:id="9" w:name="OLE_LINK2"/>
      <w:bookmarkEnd w:id="8"/>
      <w:r>
        <w:rPr>
          <w:rFonts w:ascii="Times New Roman" w:hAnsi="Times New Roman" w:cs="Times New Roman" w:hint="eastAsia"/>
          <w:sz w:val="24"/>
        </w:rPr>
        <w:t xml:space="preserve">fetal OR </w:t>
      </w:r>
      <w:r>
        <w:rPr>
          <w:rFonts w:ascii="Times New Roman" w:hAnsi="Times New Roman" w:cs="Times New Roman"/>
          <w:sz w:val="24"/>
        </w:rPr>
        <w:t>fetus</w:t>
      </w:r>
      <w:bookmarkEnd w:id="9"/>
    </w:p>
    <w:p w14:paraId="6727F5A9" w14:textId="6F18A146" w:rsidR="00A44002" w:rsidRPr="00A64B17" w:rsidRDefault="00736EA3" w:rsidP="00A64B1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7</w:t>
      </w:r>
    </w:p>
    <w:sectPr w:rsidR="00A44002" w:rsidRPr="00A64B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1D5A17"/>
    <w:multiLevelType w:val="singleLevel"/>
    <w:tmpl w:val="651D5A17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3MzIwMTQ3tDCzMDJW0lEKTi0uzszPAykwqQUAY1Xa8CwAAAA="/>
    <w:docVar w:name="commondata" w:val="eyJoZGlkIjoiYWJmNTAxYTA0NTllZTU0OWY5NWY0MWNlMzBjNGU2OTYifQ=="/>
  </w:docVars>
  <w:rsids>
    <w:rsidRoot w:val="00172A27"/>
    <w:rsid w:val="00006364"/>
    <w:rsid w:val="00015423"/>
    <w:rsid w:val="00047B8B"/>
    <w:rsid w:val="000A0B38"/>
    <w:rsid w:val="000F72BD"/>
    <w:rsid w:val="00170869"/>
    <w:rsid w:val="00172A27"/>
    <w:rsid w:val="001A4351"/>
    <w:rsid w:val="001B2127"/>
    <w:rsid w:val="001B3728"/>
    <w:rsid w:val="001F4527"/>
    <w:rsid w:val="00205185"/>
    <w:rsid w:val="002E153C"/>
    <w:rsid w:val="00321964"/>
    <w:rsid w:val="003E63E7"/>
    <w:rsid w:val="00420FE8"/>
    <w:rsid w:val="00501E56"/>
    <w:rsid w:val="00521BF1"/>
    <w:rsid w:val="00546D9B"/>
    <w:rsid w:val="00736EA3"/>
    <w:rsid w:val="0079534B"/>
    <w:rsid w:val="0082133B"/>
    <w:rsid w:val="008517A3"/>
    <w:rsid w:val="008D1583"/>
    <w:rsid w:val="00923CBF"/>
    <w:rsid w:val="00925428"/>
    <w:rsid w:val="0099730F"/>
    <w:rsid w:val="00A44002"/>
    <w:rsid w:val="00A64B17"/>
    <w:rsid w:val="00B8159D"/>
    <w:rsid w:val="00CA232D"/>
    <w:rsid w:val="00CF291B"/>
    <w:rsid w:val="00D37D05"/>
    <w:rsid w:val="00D8143F"/>
    <w:rsid w:val="00D86F3B"/>
    <w:rsid w:val="00DD6CFD"/>
    <w:rsid w:val="00E57F5E"/>
    <w:rsid w:val="00EF57DD"/>
    <w:rsid w:val="00F567B8"/>
    <w:rsid w:val="02FF14C7"/>
    <w:rsid w:val="03974706"/>
    <w:rsid w:val="06A77C2A"/>
    <w:rsid w:val="06E46489"/>
    <w:rsid w:val="07F07163"/>
    <w:rsid w:val="07F22236"/>
    <w:rsid w:val="0903787F"/>
    <w:rsid w:val="092A6241"/>
    <w:rsid w:val="0A834233"/>
    <w:rsid w:val="0AC66097"/>
    <w:rsid w:val="0C3E44B6"/>
    <w:rsid w:val="0CF97A05"/>
    <w:rsid w:val="0D342BDB"/>
    <w:rsid w:val="0EF63A1F"/>
    <w:rsid w:val="13A3229E"/>
    <w:rsid w:val="18F86A35"/>
    <w:rsid w:val="19683786"/>
    <w:rsid w:val="1B6136C7"/>
    <w:rsid w:val="1E06562E"/>
    <w:rsid w:val="1E3356C0"/>
    <w:rsid w:val="1EE01E77"/>
    <w:rsid w:val="1F3A5B52"/>
    <w:rsid w:val="1F3A694B"/>
    <w:rsid w:val="25610E1C"/>
    <w:rsid w:val="267A0F96"/>
    <w:rsid w:val="281269C2"/>
    <w:rsid w:val="2CB949C2"/>
    <w:rsid w:val="300E12F2"/>
    <w:rsid w:val="319529D7"/>
    <w:rsid w:val="322D3C1B"/>
    <w:rsid w:val="3372401E"/>
    <w:rsid w:val="348B4670"/>
    <w:rsid w:val="369D0263"/>
    <w:rsid w:val="39B50B0A"/>
    <w:rsid w:val="3B9C03B7"/>
    <w:rsid w:val="3CCD507F"/>
    <w:rsid w:val="3D734A88"/>
    <w:rsid w:val="3EAD5194"/>
    <w:rsid w:val="3F2226C4"/>
    <w:rsid w:val="41A46CD0"/>
    <w:rsid w:val="45785246"/>
    <w:rsid w:val="46F059D9"/>
    <w:rsid w:val="47815DC6"/>
    <w:rsid w:val="483946B6"/>
    <w:rsid w:val="49491722"/>
    <w:rsid w:val="4A373EFA"/>
    <w:rsid w:val="4B601A85"/>
    <w:rsid w:val="4BF22D69"/>
    <w:rsid w:val="4E3876E3"/>
    <w:rsid w:val="4F1810A5"/>
    <w:rsid w:val="522E7D82"/>
    <w:rsid w:val="54113B46"/>
    <w:rsid w:val="54B252A3"/>
    <w:rsid w:val="582449F6"/>
    <w:rsid w:val="5A387AF0"/>
    <w:rsid w:val="5A427882"/>
    <w:rsid w:val="5AB01E88"/>
    <w:rsid w:val="5CF33627"/>
    <w:rsid w:val="5D272356"/>
    <w:rsid w:val="5DB72F61"/>
    <w:rsid w:val="5F221489"/>
    <w:rsid w:val="61363955"/>
    <w:rsid w:val="64C959DB"/>
    <w:rsid w:val="65840594"/>
    <w:rsid w:val="66E747EA"/>
    <w:rsid w:val="6907100F"/>
    <w:rsid w:val="69094E10"/>
    <w:rsid w:val="6E307364"/>
    <w:rsid w:val="6FF453AD"/>
    <w:rsid w:val="7034499B"/>
    <w:rsid w:val="737B4088"/>
    <w:rsid w:val="744228E5"/>
    <w:rsid w:val="750F73C7"/>
    <w:rsid w:val="76A83044"/>
    <w:rsid w:val="76C252D8"/>
    <w:rsid w:val="77DA2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12E0BD"/>
  <w15:docId w15:val="{62C96323-00CE-45C4-9253-51FE5F6E7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8">
    <w:name w:val="Hyperlink"/>
    <w:basedOn w:val="a0"/>
    <w:qFormat/>
    <w:rPr>
      <w:color w:val="0000FF"/>
      <w:u w:val="singl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苏玛1425196570</dc:creator>
  <cp:lastModifiedBy>L SY</cp:lastModifiedBy>
  <cp:revision>4</cp:revision>
  <dcterms:created xsi:type="dcterms:W3CDTF">2022-12-28T15:42:00Z</dcterms:created>
  <dcterms:modified xsi:type="dcterms:W3CDTF">2022-12-29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9EC7560EAB646B396E08D648319E9D9</vt:lpwstr>
  </property>
</Properties>
</file>